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29EA4" w14:textId="49ED684E" w:rsidR="003C6BF8" w:rsidRDefault="003C6BF8" w:rsidP="003C6BF8">
      <w:pPr>
        <w:pStyle w:val="NoSpacing"/>
        <w:spacing w:line="48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091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Primers selected for validating </w:t>
      </w:r>
      <w:r w:rsidRPr="00B55C77">
        <w:rPr>
          <w:rFonts w:ascii="Times New Roman" w:hAnsi="Times New Roman" w:cs="Times New Roman"/>
          <w:i/>
          <w:sz w:val="24"/>
          <w:szCs w:val="24"/>
        </w:rPr>
        <w:t>Stap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 deletion</w:t>
      </w:r>
    </w:p>
    <w:tbl>
      <w:tblPr>
        <w:tblStyle w:val="PlainTable21"/>
        <w:tblpPr w:leftFromText="180" w:rightFromText="180" w:vertAnchor="text" w:horzAnchor="margin" w:tblpY="200"/>
        <w:tblW w:w="8700" w:type="dxa"/>
        <w:tblLayout w:type="fixed"/>
        <w:tblLook w:val="04A0" w:firstRow="1" w:lastRow="0" w:firstColumn="1" w:lastColumn="0" w:noHBand="0" w:noVBand="1"/>
      </w:tblPr>
      <w:tblGrid>
        <w:gridCol w:w="1140"/>
        <w:gridCol w:w="3240"/>
        <w:gridCol w:w="3330"/>
        <w:gridCol w:w="990"/>
      </w:tblGrid>
      <w:tr w:rsidR="003C6BF8" w14:paraId="342A6BF5" w14:textId="77777777" w:rsidTr="00C02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D6CD49E" w14:textId="77777777" w:rsidR="003C6BF8" w:rsidRPr="005C776E" w:rsidRDefault="003C6BF8" w:rsidP="00C028E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776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240" w:type="dxa"/>
          </w:tcPr>
          <w:p w14:paraId="63257F79" w14:textId="77777777" w:rsidR="003C6BF8" w:rsidRPr="005C776E" w:rsidRDefault="003C6BF8" w:rsidP="00C028E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776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30982923" w14:textId="77777777" w:rsidR="003C6BF8" w:rsidRPr="005C776E" w:rsidRDefault="003C6BF8" w:rsidP="00C028E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776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90" w:type="dxa"/>
          </w:tcPr>
          <w:p w14:paraId="586EF7EF" w14:textId="77777777" w:rsidR="003C6BF8" w:rsidRPr="005C776E" w:rsidRDefault="003C6BF8" w:rsidP="00C028E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776E">
              <w:rPr>
                <w:rFonts w:ascii="Times New Roman" w:hAnsi="Times New Roman" w:cs="Times New Roman"/>
                <w:sz w:val="20"/>
                <w:szCs w:val="20"/>
              </w:rPr>
              <w:t>Product size (bp)</w:t>
            </w:r>
          </w:p>
        </w:tc>
      </w:tr>
      <w:tr w:rsidR="003C6BF8" w14:paraId="731DA02A" w14:textId="77777777" w:rsidTr="00C0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0" w:type="dxa"/>
            <w:gridSpan w:val="4"/>
          </w:tcPr>
          <w:p w14:paraId="5A7C7191" w14:textId="77777777" w:rsidR="003C6BF8" w:rsidRPr="00F1338B" w:rsidRDefault="003C6BF8" w:rsidP="00C028EF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1338B">
              <w:rPr>
                <w:rFonts w:ascii="Times New Roman" w:hAnsi="Times New Roman" w:cs="Times New Roman"/>
                <w:sz w:val="24"/>
                <w:szCs w:val="24"/>
              </w:rPr>
              <w:t>For tail snip genotyping</w:t>
            </w:r>
          </w:p>
        </w:tc>
      </w:tr>
      <w:tr w:rsidR="003C6BF8" w14:paraId="66F477A2" w14:textId="77777777" w:rsidTr="00C028E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29658F4" w14:textId="77777777" w:rsidR="003C6BF8" w:rsidRPr="00F3376F" w:rsidRDefault="003C6BF8" w:rsidP="00C028EF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376F">
              <w:rPr>
                <w:rFonts w:ascii="Times New Roman" w:hAnsi="Times New Roman" w:cs="Times New Roman"/>
                <w:i/>
                <w:sz w:val="20"/>
                <w:szCs w:val="20"/>
              </w:rPr>
              <w:t>Stap1</w:t>
            </w:r>
            <w:r w:rsidRPr="00F3376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240" w:type="dxa"/>
          </w:tcPr>
          <w:p w14:paraId="6CDF5F7B" w14:textId="77777777" w:rsidR="003C6BF8" w:rsidRPr="002A0C21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GAGAACAACGAAACTAACATGAAGAGC</w:t>
            </w:r>
          </w:p>
        </w:tc>
        <w:tc>
          <w:tcPr>
            <w:tcW w:w="3330" w:type="dxa"/>
          </w:tcPr>
          <w:p w14:paraId="505EDF87" w14:textId="77777777" w:rsidR="003C6BF8" w:rsidRPr="002A0C21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CTGTAGACCAGGTATTTGCCACC</w:t>
            </w:r>
          </w:p>
        </w:tc>
        <w:tc>
          <w:tcPr>
            <w:tcW w:w="990" w:type="dxa"/>
          </w:tcPr>
          <w:p w14:paraId="62B222F8" w14:textId="77777777" w:rsidR="003C6BF8" w:rsidRPr="002A0C21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3C6BF8" w14:paraId="2B08142D" w14:textId="77777777" w:rsidTr="00C0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B9E5F23" w14:textId="77777777" w:rsidR="003C6BF8" w:rsidRPr="00F3376F" w:rsidRDefault="003C6BF8" w:rsidP="00C028EF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376F">
              <w:rPr>
                <w:rFonts w:ascii="Times New Roman" w:hAnsi="Times New Roman" w:cs="Times New Roman"/>
                <w:i/>
                <w:sz w:val="20"/>
                <w:szCs w:val="20"/>
              </w:rPr>
              <w:t>Stap1</w:t>
            </w:r>
            <w:r w:rsidRPr="00F3376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3240" w:type="dxa"/>
          </w:tcPr>
          <w:p w14:paraId="15B4A107" w14:textId="77777777" w:rsidR="003C6BF8" w:rsidRPr="002A0C21" w:rsidRDefault="003C6BF8" w:rsidP="00C028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GAGAACAACGAAACTAACATGAAGAGC</w:t>
            </w:r>
          </w:p>
        </w:tc>
        <w:tc>
          <w:tcPr>
            <w:tcW w:w="3330" w:type="dxa"/>
          </w:tcPr>
          <w:p w14:paraId="4D923ED1" w14:textId="77777777" w:rsidR="003C6BF8" w:rsidRPr="002A0C21" w:rsidRDefault="003C6BF8" w:rsidP="00C0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TCGTGGTATCGTTATGCGCC</w:t>
            </w:r>
          </w:p>
        </w:tc>
        <w:tc>
          <w:tcPr>
            <w:tcW w:w="990" w:type="dxa"/>
          </w:tcPr>
          <w:p w14:paraId="7E80B762" w14:textId="77777777" w:rsidR="003C6BF8" w:rsidRPr="002A0C21" w:rsidRDefault="003C6BF8" w:rsidP="00C028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3C6BF8" w14:paraId="375CC757" w14:textId="77777777" w:rsidTr="00C02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6FFAD9A3" w14:textId="77777777" w:rsidR="003C6BF8" w:rsidRPr="002A0C21" w:rsidRDefault="003C6BF8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LacZ cassette</w:t>
            </w:r>
          </w:p>
        </w:tc>
        <w:tc>
          <w:tcPr>
            <w:tcW w:w="3240" w:type="dxa"/>
          </w:tcPr>
          <w:p w14:paraId="057C3383" w14:textId="77777777" w:rsidR="003C6BF8" w:rsidRPr="002A0C21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ATCACGACGCGCTGTATC</w:t>
            </w:r>
          </w:p>
        </w:tc>
        <w:tc>
          <w:tcPr>
            <w:tcW w:w="3330" w:type="dxa"/>
          </w:tcPr>
          <w:p w14:paraId="08D0CE48" w14:textId="77777777" w:rsidR="003C6BF8" w:rsidRPr="002A0C21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ACATCGGGCAAATAATATCG</w:t>
            </w:r>
          </w:p>
        </w:tc>
        <w:tc>
          <w:tcPr>
            <w:tcW w:w="990" w:type="dxa"/>
          </w:tcPr>
          <w:p w14:paraId="4D8661A5" w14:textId="77777777" w:rsidR="003C6BF8" w:rsidRPr="002A0C21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0C2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3C6BF8" w14:paraId="3A6803AF" w14:textId="77777777" w:rsidTr="00C0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0" w:type="dxa"/>
            <w:gridSpan w:val="4"/>
          </w:tcPr>
          <w:p w14:paraId="7D582A9F" w14:textId="03C7C0C3" w:rsidR="003C6BF8" w:rsidRPr="00F1338B" w:rsidRDefault="00DE0C03" w:rsidP="00DE0C03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</w:t>
            </w:r>
            <w:r w:rsidR="003C6BF8" w:rsidRPr="00F1338B">
              <w:rPr>
                <w:rFonts w:ascii="Times New Roman" w:hAnsi="Times New Roman" w:cs="Times New Roman"/>
                <w:sz w:val="24"/>
                <w:szCs w:val="24"/>
              </w:rPr>
              <w:t>For exon splicing</w:t>
            </w:r>
          </w:p>
        </w:tc>
      </w:tr>
      <w:tr w:rsidR="003C6BF8" w14:paraId="1A6CA305" w14:textId="77777777" w:rsidTr="00C02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43621608" w14:textId="77777777" w:rsidR="003C6BF8" w:rsidRDefault="003C6BF8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on 2-5 </w:t>
            </w:r>
          </w:p>
          <w:p w14:paraId="24F4195C" w14:textId="77777777" w:rsidR="003C6BF8" w:rsidRPr="00544C46" w:rsidRDefault="003C6BF8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37D99D7" w14:textId="77777777" w:rsidR="003C6BF8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6">
              <w:rPr>
                <w:rFonts w:ascii="Times New Roman" w:hAnsi="Times New Roman" w:cs="Times New Roman"/>
                <w:sz w:val="20"/>
                <w:szCs w:val="20"/>
              </w:rPr>
              <w:t>GGACCACGCTGTTCTTTTAC</w:t>
            </w:r>
          </w:p>
          <w:p w14:paraId="4483A885" w14:textId="77777777" w:rsidR="003C6BF8" w:rsidRPr="00544C46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xon 2)</w:t>
            </w:r>
          </w:p>
        </w:tc>
        <w:tc>
          <w:tcPr>
            <w:tcW w:w="3330" w:type="dxa"/>
          </w:tcPr>
          <w:p w14:paraId="09E4C0E0" w14:textId="77777777" w:rsidR="003C6BF8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6">
              <w:rPr>
                <w:rFonts w:ascii="Times New Roman" w:hAnsi="Times New Roman" w:cs="Times New Roman"/>
                <w:sz w:val="20"/>
                <w:szCs w:val="20"/>
              </w:rPr>
              <w:t>TTGCCCAGGTAGAAGTGAC</w:t>
            </w:r>
          </w:p>
          <w:p w14:paraId="27C7FA96" w14:textId="77777777" w:rsidR="003C6BF8" w:rsidRPr="00544C46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xon 5)</w:t>
            </w:r>
          </w:p>
        </w:tc>
        <w:tc>
          <w:tcPr>
            <w:tcW w:w="990" w:type="dxa"/>
          </w:tcPr>
          <w:p w14:paraId="3DE52296" w14:textId="77777777" w:rsidR="003C6BF8" w:rsidRPr="00544C46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3C6BF8" w14:paraId="316C5488" w14:textId="77777777" w:rsidTr="00C02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54B6B814" w14:textId="77777777" w:rsidR="003C6BF8" w:rsidRDefault="003C6BF8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on 2-6 </w:t>
            </w:r>
          </w:p>
          <w:p w14:paraId="00C0B920" w14:textId="77777777" w:rsidR="003C6BF8" w:rsidRPr="00544C46" w:rsidRDefault="003C6BF8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C8ABCA4" w14:textId="77777777" w:rsidR="003C6BF8" w:rsidRDefault="003C6BF8" w:rsidP="00C028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6">
              <w:rPr>
                <w:rFonts w:ascii="Times New Roman" w:hAnsi="Times New Roman" w:cs="Times New Roman"/>
                <w:sz w:val="20"/>
                <w:szCs w:val="20"/>
              </w:rPr>
              <w:t xml:space="preserve">GGACCACGCTGTTCTTTTAC </w:t>
            </w:r>
          </w:p>
          <w:p w14:paraId="7173CC5F" w14:textId="77777777" w:rsidR="003C6BF8" w:rsidRPr="00544C46" w:rsidRDefault="003C6BF8" w:rsidP="00C028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xon 2)</w:t>
            </w:r>
          </w:p>
        </w:tc>
        <w:tc>
          <w:tcPr>
            <w:tcW w:w="3330" w:type="dxa"/>
          </w:tcPr>
          <w:p w14:paraId="02745A5E" w14:textId="77777777" w:rsidR="003C6BF8" w:rsidRPr="008B5981" w:rsidRDefault="003C6BF8" w:rsidP="00C028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981">
              <w:rPr>
                <w:rFonts w:ascii="Times New Roman" w:hAnsi="Times New Roman" w:cs="Times New Roman"/>
                <w:sz w:val="20"/>
                <w:szCs w:val="20"/>
              </w:rPr>
              <w:t xml:space="preserve">TTTGCTGTCACTACCAGGC </w:t>
            </w:r>
          </w:p>
          <w:p w14:paraId="44BB7362" w14:textId="77777777" w:rsidR="003C6BF8" w:rsidRPr="00544C46" w:rsidRDefault="003C6BF8" w:rsidP="00C028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9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on 6</w:t>
            </w:r>
            <w:r w:rsidRPr="008B59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6464906" w14:textId="77777777" w:rsidR="003C6BF8" w:rsidRPr="00544C46" w:rsidRDefault="003C6BF8" w:rsidP="00C028E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6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3C6BF8" w14:paraId="2BF100EF" w14:textId="77777777" w:rsidTr="00C02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23F3A7B8" w14:textId="77777777" w:rsidR="003C6BF8" w:rsidRDefault="003C6BF8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on 2-7 </w:t>
            </w:r>
          </w:p>
          <w:p w14:paraId="55760E2A" w14:textId="77777777" w:rsidR="003C6BF8" w:rsidRPr="00544C46" w:rsidRDefault="003C6BF8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D0A56AC" w14:textId="77777777" w:rsidR="003C6BF8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6">
              <w:rPr>
                <w:rFonts w:ascii="Times New Roman" w:hAnsi="Times New Roman" w:cs="Times New Roman"/>
                <w:sz w:val="20"/>
                <w:szCs w:val="20"/>
              </w:rPr>
              <w:t xml:space="preserve">GGACCACGCTGTTCTTTTAC </w:t>
            </w:r>
          </w:p>
          <w:p w14:paraId="00ABD02B" w14:textId="77777777" w:rsidR="003C6BF8" w:rsidRPr="00544C46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xon 2)</w:t>
            </w:r>
          </w:p>
        </w:tc>
        <w:tc>
          <w:tcPr>
            <w:tcW w:w="3330" w:type="dxa"/>
          </w:tcPr>
          <w:p w14:paraId="5A5DA044" w14:textId="77777777" w:rsidR="003C6BF8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6">
              <w:rPr>
                <w:rFonts w:ascii="Times New Roman" w:hAnsi="Times New Roman" w:cs="Times New Roman"/>
                <w:sz w:val="20"/>
                <w:szCs w:val="20"/>
              </w:rPr>
              <w:t>GAAGTGCTTGATTCTTGGC</w:t>
            </w:r>
          </w:p>
          <w:p w14:paraId="54DA35B5" w14:textId="77777777" w:rsidR="003C6BF8" w:rsidRPr="00544C46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9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on 7</w:t>
            </w:r>
            <w:r w:rsidRPr="008B59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24B405D" w14:textId="77777777" w:rsidR="003C6BF8" w:rsidRPr="00544C46" w:rsidRDefault="003C6BF8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C46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</w:tr>
      <w:tr w:rsidR="005C1980" w14:paraId="2269EBE6" w14:textId="77777777" w:rsidTr="00ED12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0" w:type="dxa"/>
            <w:gridSpan w:val="4"/>
          </w:tcPr>
          <w:p w14:paraId="147688C7" w14:textId="5B7A742D" w:rsidR="005C1980" w:rsidRPr="00544C46" w:rsidRDefault="005C1980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</w:t>
            </w:r>
            <w:r w:rsidRPr="00F1338B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5C1980" w14:paraId="48C46E22" w14:textId="77777777" w:rsidTr="00C02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</w:tcPr>
          <w:p w14:paraId="12F337BA" w14:textId="21A43744" w:rsidR="005C1980" w:rsidRPr="00B15BEB" w:rsidRDefault="006F0E66" w:rsidP="00C028E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15BEB">
              <w:rPr>
                <w:rFonts w:ascii="Times New Roman" w:hAnsi="Times New Roman" w:cs="Times New Roman"/>
                <w:i/>
                <w:sz w:val="20"/>
                <w:szCs w:val="20"/>
              </w:rPr>
              <w:t>Stap1</w:t>
            </w:r>
          </w:p>
        </w:tc>
        <w:tc>
          <w:tcPr>
            <w:tcW w:w="3240" w:type="dxa"/>
          </w:tcPr>
          <w:p w14:paraId="17AD8CA0" w14:textId="02F9B134" w:rsidR="005C1980" w:rsidRPr="00B15BEB" w:rsidRDefault="00DA61A3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5B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GGCTTCATTCTTACA</w:t>
            </w:r>
          </w:p>
        </w:tc>
        <w:tc>
          <w:tcPr>
            <w:tcW w:w="3330" w:type="dxa"/>
          </w:tcPr>
          <w:p w14:paraId="77F8967C" w14:textId="61A0B690" w:rsidR="005C1980" w:rsidRPr="00B15BEB" w:rsidRDefault="006F0E66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5B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CAGGTAGAAGTGACA</w:t>
            </w:r>
          </w:p>
        </w:tc>
        <w:tc>
          <w:tcPr>
            <w:tcW w:w="990" w:type="dxa"/>
          </w:tcPr>
          <w:p w14:paraId="16B21460" w14:textId="2DC73C20" w:rsidR="005C1980" w:rsidRPr="00B15BEB" w:rsidRDefault="00B40FA5" w:rsidP="00C028E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5BE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</w:tbl>
    <w:p w14:paraId="0C9A1012" w14:textId="77777777" w:rsidR="00D6542E" w:rsidRDefault="00D6542E"/>
    <w:sectPr w:rsidR="00D65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FA"/>
    <w:rsid w:val="003C6BF8"/>
    <w:rsid w:val="00532C26"/>
    <w:rsid w:val="005C1980"/>
    <w:rsid w:val="006749FA"/>
    <w:rsid w:val="006A4505"/>
    <w:rsid w:val="006F0E66"/>
    <w:rsid w:val="00850917"/>
    <w:rsid w:val="00B15BEB"/>
    <w:rsid w:val="00B40FA5"/>
    <w:rsid w:val="00D6542E"/>
    <w:rsid w:val="00DA61A3"/>
    <w:rsid w:val="00DE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B8DB"/>
  <w15:chartTrackingRefBased/>
  <w15:docId w15:val="{BC163D78-97D1-4229-8C58-3C64B38CC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BF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C6BF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C6BF8"/>
    <w:rPr>
      <w:rFonts w:eastAsiaTheme="minorEastAsia"/>
    </w:rPr>
  </w:style>
  <w:style w:type="table" w:customStyle="1" w:styleId="PlainTable21">
    <w:name w:val="Plain Table 21"/>
    <w:basedOn w:val="TableNormal"/>
    <w:uiPriority w:val="42"/>
    <w:rsid w:val="003C6BF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uri Nageswar</dc:creator>
  <cp:keywords/>
  <dc:description/>
  <cp:lastModifiedBy>Kanuri Nageswar</cp:lastModifiedBy>
  <cp:revision>12</cp:revision>
  <dcterms:created xsi:type="dcterms:W3CDTF">2020-06-01T16:04:00Z</dcterms:created>
  <dcterms:modified xsi:type="dcterms:W3CDTF">2020-08-18T02:05:00Z</dcterms:modified>
</cp:coreProperties>
</file>